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031" w:rsidRPr="0061659D" w:rsidRDefault="00BD1031" w:rsidP="00BD1031">
      <w:pPr>
        <w:rPr>
          <w:rFonts w:ascii="Times New Roman" w:hAnsi="Times New Roman"/>
        </w:rPr>
      </w:pPr>
      <w:r w:rsidRPr="0061659D">
        <w:rPr>
          <w:rFonts w:ascii="Times New Roman" w:hAnsi="Times New Roman"/>
        </w:rPr>
        <w:t>Table S</w:t>
      </w:r>
      <w:ins w:id="0" w:author="User" w:date="2016-05-04T10:15:00Z">
        <w:r w:rsidR="00C12F66">
          <w:rPr>
            <w:rFonts w:ascii="Times New Roman" w:hAnsi="Times New Roman" w:hint="eastAsia"/>
          </w:rPr>
          <w:t>5</w:t>
        </w:r>
      </w:ins>
      <w:bookmarkStart w:id="1" w:name="_GoBack"/>
      <w:bookmarkEnd w:id="1"/>
      <w:del w:id="2" w:author="User" w:date="2016-05-04T10:15:00Z">
        <w:r w:rsidRPr="0061659D" w:rsidDel="00C12F66">
          <w:rPr>
            <w:rFonts w:ascii="Times New Roman" w:hAnsi="Times New Roman"/>
          </w:rPr>
          <w:delText>4</w:delText>
        </w:r>
      </w:del>
      <w:r w:rsidR="0061659D" w:rsidRPr="0061659D">
        <w:rPr>
          <w:rFonts w:ascii="Times New Roman" w:hAnsi="Times New Roman"/>
        </w:rPr>
        <w:t xml:space="preserve"> </w:t>
      </w:r>
      <w:r w:rsidR="0061659D" w:rsidRPr="0061659D">
        <w:rPr>
          <w:rFonts w:ascii="Times New Roman" w:hAnsi="Times New Roman"/>
          <w:szCs w:val="21"/>
        </w:rPr>
        <w:t>SNP markers retrieved from functional genes associated with starch pasting properties</w:t>
      </w:r>
    </w:p>
    <w:tbl>
      <w:tblPr>
        <w:tblW w:w="11540" w:type="dxa"/>
        <w:tblInd w:w="93" w:type="dxa"/>
        <w:tblLook w:val="04A0" w:firstRow="1" w:lastRow="0" w:firstColumn="1" w:lastColumn="0" w:noHBand="0" w:noVBand="1"/>
      </w:tblPr>
      <w:tblGrid>
        <w:gridCol w:w="4120"/>
        <w:gridCol w:w="1360"/>
        <w:gridCol w:w="3660"/>
        <w:gridCol w:w="2400"/>
      </w:tblGrid>
      <w:tr w:rsidR="00BD1031" w:rsidRPr="00C91630" w:rsidTr="00BD1031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Isoforms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760D6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M</w:t>
            </w:r>
            <w:r w:rsidR="00BD1031"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arke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omosome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ADP-glucose pyrophosphorylase (AGPa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AGPase S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_c29510_9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c29654_4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AGPase L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rep_c97759_3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Granule-bound starch synthase (GBS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BSS </w:t>
            </w:r>
            <w:r w:rsidRPr="00760D60">
              <w:rPr>
                <w:rFonts w:ascii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durum_contig44075_11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rep_c70705_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rep_c69892_1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Soluble starch synthase (SS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S </w:t>
            </w:r>
            <w:r w:rsidRPr="00760D60">
              <w:rPr>
                <w:rFonts w:ascii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JD_c2395_7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JG_c4828_3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S00091891_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S </w:t>
            </w:r>
            <w:r w:rsidRPr="00C91630">
              <w:rPr>
                <w:rFonts w:ascii="宋体" w:hAnsi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xcalibur_rep_c109103_1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x_c10469_13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S </w:t>
            </w:r>
            <w:r w:rsidRPr="00C91630">
              <w:rPr>
                <w:rFonts w:ascii="宋体" w:hAnsi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rep_c69692_686479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c12922_204724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B, 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c12922_204731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B, 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S </w:t>
            </w:r>
            <w:r w:rsidRPr="00C91630">
              <w:rPr>
                <w:rFonts w:ascii="宋体" w:hAnsi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24234_1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_c24234_1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Starch-branching enzyme (SB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BE </w:t>
            </w:r>
            <w:r w:rsidRPr="00C91630">
              <w:rPr>
                <w:rFonts w:ascii="宋体" w:hAnsi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c16577_250952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L, 7BL, 7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CX74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L, 7BL, 7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BE </w:t>
            </w:r>
            <w:r w:rsidRPr="00C91630">
              <w:rPr>
                <w:rFonts w:ascii="宋体" w:hAnsi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Ku_rep_c69876_693644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rep_c68599_674478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AV56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rep_c68599_674479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rep_c66800_651711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28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AV56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L, 2BL, 2DL</w:t>
            </w:r>
          </w:p>
        </w:tc>
      </w:tr>
      <w:tr w:rsidR="00BD1031" w:rsidRPr="00C91630" w:rsidTr="00BD1031">
        <w:trPr>
          <w:trHeight w:val="28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BE </w:t>
            </w:r>
            <w:r w:rsidRPr="00C91630">
              <w:rPr>
                <w:rFonts w:ascii="宋体" w:hAnsi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_c17771_17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L, 7BL, 7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_c11655_18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L, 7BL, 7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D_contig26339_3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L, 7BL, 7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Isoamylase (IS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ISA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1473_3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JD_c27929_7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ISA 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rep_c101946_4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JD_c4769_5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C91630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ISA 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rep_c66900_653138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rep_c66900_653140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Ra_c57838_597963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Ra_c57838_597962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rep_c113184_4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_c66628_8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rep_c80794_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Pulllulanase (PU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PU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c5939_104170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Ra_rep_c69620_671301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c24376_336195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CX84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19943_21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19943_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x_c7274_21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7AS, 7BS, 7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Starh phosphorylase (Pho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Pho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Ra_c20970_302932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AV84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Ra_c20970_302930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Ex_c12048_192889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AV22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AV21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50755_2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5AL, 5BL, 5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Pho 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wsnp_Ra_c21364_307464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AL, 3B, 3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83597_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AL, 3B, 3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44986_13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AL, 3B, 3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Disproportionating enzyme (DP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rep_c101462_1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S, 2BS, 2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1220_1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S, 2BS, 2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57419_3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S, 2BS, 2DS</w:t>
            </w:r>
          </w:p>
        </w:tc>
      </w:tr>
      <w:tr w:rsidR="00BD1031" w:rsidRPr="00C91630" w:rsidTr="00BD1031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β-Amylase (BMY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18908_1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S, 2BS, 2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s117600_9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S, 2BS, 2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xcalibur_rep_c73324_3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2AS, 2BS, 2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Triose phosphate translocator (TP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IACX57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AS, 3B, 3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JD_c14897_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3AS, 3B, 3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Sucrose transporter (SU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obWhite_c22549_4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4AS, 4BL, 4DL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Rice starch regulator (</w:t>
            </w: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TaRSR1</w:t>
            </w: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RAC875_c89908_1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1AS, 1BS, 1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ukri_c40439_3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1AS, 1BS, 1DS</w:t>
            </w:r>
          </w:p>
        </w:tc>
      </w:tr>
      <w:tr w:rsidR="00BD1031" w:rsidRPr="00C91630" w:rsidTr="00BD1031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SPA (</w:t>
            </w: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sbZIP58</w:t>
            </w: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S00050882_5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031" w:rsidRPr="00C91630" w:rsidRDefault="00BD1031" w:rsidP="00BD103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91630">
              <w:rPr>
                <w:rFonts w:ascii="Times New Roman" w:hAnsi="Times New Roman"/>
                <w:color w:val="000000"/>
                <w:kern w:val="0"/>
                <w:sz w:val="22"/>
              </w:rPr>
              <w:t>1AL, 1BL, 1DL</w:t>
            </w:r>
          </w:p>
        </w:tc>
      </w:tr>
    </w:tbl>
    <w:p w:rsidR="00BD1031" w:rsidRDefault="00BD1031"/>
    <w:sectPr w:rsidR="00BD1031" w:rsidSect="00805A9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E60" w:rsidRDefault="00877E60" w:rsidP="00805A91">
      <w:r>
        <w:separator/>
      </w:r>
    </w:p>
  </w:endnote>
  <w:endnote w:type="continuationSeparator" w:id="0">
    <w:p w:rsidR="00877E60" w:rsidRDefault="00877E60" w:rsidP="00805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E60" w:rsidRDefault="00877E60" w:rsidP="00805A91">
      <w:r>
        <w:separator/>
      </w:r>
    </w:p>
  </w:footnote>
  <w:footnote w:type="continuationSeparator" w:id="0">
    <w:p w:rsidR="00877E60" w:rsidRDefault="00877E60" w:rsidP="00805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6E4"/>
    <w:rsid w:val="000824E2"/>
    <w:rsid w:val="00204075"/>
    <w:rsid w:val="00455292"/>
    <w:rsid w:val="00487FF1"/>
    <w:rsid w:val="005A089D"/>
    <w:rsid w:val="006036E4"/>
    <w:rsid w:val="0061659D"/>
    <w:rsid w:val="00760D60"/>
    <w:rsid w:val="007F57C6"/>
    <w:rsid w:val="00805A91"/>
    <w:rsid w:val="00877E60"/>
    <w:rsid w:val="009358EA"/>
    <w:rsid w:val="009B3D72"/>
    <w:rsid w:val="00A62C36"/>
    <w:rsid w:val="00B050BC"/>
    <w:rsid w:val="00B37F5D"/>
    <w:rsid w:val="00B44DD7"/>
    <w:rsid w:val="00BD1031"/>
    <w:rsid w:val="00C12F66"/>
    <w:rsid w:val="00C5786A"/>
    <w:rsid w:val="00C91630"/>
    <w:rsid w:val="00CC379D"/>
    <w:rsid w:val="00D52F51"/>
    <w:rsid w:val="00DF4466"/>
    <w:rsid w:val="00E06DF5"/>
    <w:rsid w:val="00E3070E"/>
    <w:rsid w:val="00E566E2"/>
    <w:rsid w:val="00EE2688"/>
    <w:rsid w:val="00F8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A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A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A91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D1031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A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A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A91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D103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0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71353C-389F-42EB-9B88-57CCA4804274}"/>
</file>

<file path=customXml/itemProps2.xml><?xml version="1.0" encoding="utf-8"?>
<ds:datastoreItem xmlns:ds="http://schemas.openxmlformats.org/officeDocument/2006/customXml" ds:itemID="{DCCD4ACC-1411-433F-8F7B-C48D3E146D18}"/>
</file>

<file path=customXml/itemProps3.xml><?xml version="1.0" encoding="utf-8"?>
<ds:datastoreItem xmlns:ds="http://schemas.openxmlformats.org/officeDocument/2006/customXml" ds:itemID="{84B3DE1D-111B-413D-BD50-94DEA1CE77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42</Words>
  <Characters>2521</Characters>
  <Application>Microsoft Office Word</Application>
  <DocSecurity>0</DocSecurity>
  <Lines>21</Lines>
  <Paragraphs>5</Paragraphs>
  <ScaleCrop>false</ScaleCrop>
  <Company>Sky123.Org</Company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6-01-13T01:11:00Z</dcterms:created>
  <dcterms:modified xsi:type="dcterms:W3CDTF">2016-05-0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